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A0F" w:rsidRDefault="006C2A0F" w:rsidP="006C2A0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Table 1: Comparison of characteristics between LMIC and HIC</w:t>
      </w:r>
      <w:r w:rsidRPr="005F7D35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respondents</w:t>
      </w:r>
    </w:p>
    <w:p w:rsidR="006C2A0F" w:rsidRDefault="006C2A0F" w:rsidP="006C2A0F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PlainTable2"/>
        <w:tblW w:w="1008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024"/>
        <w:gridCol w:w="3121"/>
        <w:gridCol w:w="2935"/>
      </w:tblGrid>
      <w:tr w:rsidR="006C2A0F" w:rsidRPr="004956FB" w:rsidTr="00261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3121" w:type="dxa"/>
            <w:hideMark/>
          </w:tcPr>
          <w:p w:rsidR="006C2A0F" w:rsidRPr="004956FB" w:rsidRDefault="006C2A0F" w:rsidP="00261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 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21-30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2.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 (5.4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31-40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1 (19.4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1 (37.5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41-50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8 (30.0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6 (28.6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51-60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8 (30.0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1 (19.6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61-70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5 (15.6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 (8.9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71-80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2.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Male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8 (42.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5 (44.6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  <w:hideMark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Female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92 (57.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1 (55.4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elf-identified as minority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Ye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6 (16.3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4 (25.0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urrent professional role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Physician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5 (53.1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4 (60.7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Nurse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6 (16.3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7 (12.5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Pharmacist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 (3.8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 (5.4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Dentist/oral surgeon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2.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7.1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Trainees/student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 (2.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Psychologist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1.25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1.8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Physiotherapist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 (1.9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Others (e.g., researchers, dietitian) 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9 (18.1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7 (12.5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Years worked in respective field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&lt; 1 year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 (0.63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3.6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1-5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 (8.1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 (14.3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6-10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6 (10.0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 (17.9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&gt;10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0 (81.3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6 (64.3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urrent practice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Public sector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2 (63.8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6 (46.4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Private sector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4 (15.0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 (33.9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Both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3 (14.4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 (14.3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Other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 (5.0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3.6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Duration as member of MASCC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&lt; 1 year 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0 (18.8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 (26.8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1-3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7 (29.4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 (30.4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4-5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 (11.9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 (14.3%)</w:t>
            </w:r>
          </w:p>
        </w:tc>
      </w:tr>
      <w:tr w:rsidR="006C2A0F" w:rsidRPr="004956FB" w:rsidTr="00261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6-10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4 (21.3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 (23.2%)</w:t>
            </w:r>
          </w:p>
        </w:tc>
      </w:tr>
      <w:tr w:rsidR="006C2A0F" w:rsidRPr="004956FB" w:rsidTr="0026117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4" w:type="dxa"/>
          </w:tcPr>
          <w:p w:rsidR="006C2A0F" w:rsidRPr="004956FB" w:rsidRDefault="006C2A0F" w:rsidP="0026117A">
            <w:pPr>
              <w:rPr>
                <w:rFonts w:ascii="Times New Roman" w:eastAsia="Times New Roman" w:hAnsi="Times New Roman" w:cs="Times New Roman"/>
                <w:bCs w:val="0"/>
                <w:sz w:val="21"/>
                <w:szCs w:val="21"/>
                <w:lang w:val="en-US"/>
              </w:rPr>
            </w:pPr>
            <w:r w:rsidRPr="004956FB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 &gt;10 years</w:t>
            </w:r>
          </w:p>
        </w:tc>
        <w:tc>
          <w:tcPr>
            <w:tcW w:w="3121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7 (16.9%)</w:t>
            </w:r>
          </w:p>
        </w:tc>
        <w:tc>
          <w:tcPr>
            <w:tcW w:w="2935" w:type="dxa"/>
          </w:tcPr>
          <w:p w:rsidR="006C2A0F" w:rsidRPr="004956FB" w:rsidRDefault="006C2A0F" w:rsidP="00261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 (3.6%)</w:t>
            </w:r>
          </w:p>
        </w:tc>
      </w:tr>
    </w:tbl>
    <w:p w:rsidR="006C2A0F" w:rsidRDefault="006C2A0F" w:rsidP="006C2A0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:rsidR="00B94774" w:rsidRDefault="00B94774">
      <w:bookmarkStart w:id="0" w:name="_GoBack"/>
      <w:bookmarkEnd w:id="0"/>
    </w:p>
    <w:sectPr w:rsidR="00B947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31C"/>
    <w:rsid w:val="0033331C"/>
    <w:rsid w:val="006C2A0F"/>
    <w:rsid w:val="00B9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6A183-150F-4628-8D20-A0B56DB2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A0F"/>
    <w:pPr>
      <w:spacing w:after="0" w:line="276" w:lineRule="auto"/>
    </w:pPr>
    <w:rPr>
      <w:rFonts w:ascii="Arial" w:eastAsia="PMingLiU" w:hAnsi="Arial" w:cs="Arial"/>
      <w:lang w:val="e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C2A0F"/>
    <w:pPr>
      <w:spacing w:after="0" w:line="240" w:lineRule="auto"/>
    </w:pPr>
    <w:rPr>
      <w:rFonts w:ascii="Arial" w:eastAsia="PMingLiU" w:hAnsi="Arial" w:cs="Arial"/>
      <w:lang w:val="en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4-09-05T10:55:00Z</dcterms:created>
  <dcterms:modified xsi:type="dcterms:W3CDTF">2024-09-05T10:55:00Z</dcterms:modified>
</cp:coreProperties>
</file>